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001" w14:textId="078C0059" w:rsidR="00102641" w:rsidRDefault="00522662">
      <w:pPr>
        <w:spacing w:before="240" w:after="24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dditional file</w:t>
      </w:r>
      <w:bookmarkStart w:id="0" w:name="_GoBack"/>
      <w:bookmarkEnd w:id="0"/>
    </w:p>
    <w:p w14:paraId="00000002" w14:textId="77777777" w:rsidR="00102641" w:rsidRDefault="00522662">
      <w:pPr>
        <w:spacing w:before="240" w:after="240"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Clinical methods</w:t>
      </w:r>
    </w:p>
    <w:p w14:paraId="00000003" w14:textId="77777777" w:rsidR="00102641" w:rsidRDefault="00522662">
      <w:pPr>
        <w:spacing w:before="240" w:after="24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omorbid diagnoses and clinical characteristics (e.g., psychosis, psychotropic and psychosocial treatment history) were collected during the K-SADS-interview. Age of BD onset was defined as the age at which the individual first experienced an episode of ma</w:t>
      </w:r>
      <w:r>
        <w:rPr>
          <w:rFonts w:ascii="Times New Roman" w:eastAsia="Times New Roman" w:hAnsi="Times New Roman" w:cs="Times New Roman"/>
          <w:sz w:val="24"/>
          <w:szCs w:val="24"/>
        </w:rPr>
        <w:t>nia or hypomania according to DSM-IV, or when study criteria for BD-NOS were met. The Family History Screen was conducted to determine the family</w:t>
      </w:r>
      <w:hyperlink r:id="rId4"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 psychiatric history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 of all first- and second-degree relatives </w:t>
      </w:r>
      <w:hyperlink r:id="rId5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(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Weissman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et al. 2000)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. Information regarding lifetime history of sexual and/or physical abuse was obtained via the K-SAD</w:t>
      </w:r>
      <w:r>
        <w:rPr>
          <w:rFonts w:ascii="Times New Roman" w:eastAsia="Times New Roman" w:hAnsi="Times New Roman" w:cs="Times New Roman"/>
          <w:sz w:val="24"/>
          <w:szCs w:val="24"/>
        </w:rPr>
        <w:t>S-PL post-traumatic stress disorder screening questions. “Any Anxiety Disorders” included generalized anxiety disorder, separation anxiety disorder, agoraphobia, and anxiety disorder not otherwise specified. SUD included alcohol or drug abuse or dependenc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Lifetime nicotine use, also ascertained via the K-SADS-PL, was computed as a “yes” or “no” variable. Socioeconomic status was calculated using the Hollingshead Four-Factor Index </w:t>
      </w:r>
      <w:hyperlink r:id="rId6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(Hollingshead 1975)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articipants’ global functioning over the current period (past month), most severe past, and highest level in the past year were measured by the Children’s Global Assessment Scale (CGAS) </w:t>
      </w:r>
      <w:hyperlink r:id="rId7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(Shaffer et al</w:t>
        </w:r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. 1983)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0000004" w14:textId="77777777" w:rsidR="00102641" w:rsidRDefault="00522662">
      <w:pPr>
        <w:spacing w:before="240" w:after="240"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Saliva and DNA extraction</w:t>
      </w:r>
    </w:p>
    <w:p w14:paraId="00000005" w14:textId="77777777" w:rsidR="00102641" w:rsidRDefault="00522662">
      <w:pPr>
        <w:spacing w:before="240" w:after="24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Eating, drinking, smoking, and chewing gum were avoided 30 minutes prior to saliva collection. A saliva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sample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(~2 mL) was collected from each subject in a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age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G-500 DNA kit (DN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enote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Ottawa, ON). DNA extrac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as performed in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eurogenetic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Laboratory at the Centre for Addiction and Mental Health (Toronto, Canada) on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emag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SM I DNA extractor (Perkin-Elmer, Waltham, MA) as per manufacturer’s instructions. The extracted DNA was quantified usi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anodro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8000 spectrophotometer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rmoFish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cientific, Waltham, MA) and diluted to 20 ng/µL for use in downstream genotyping applications.</w:t>
      </w:r>
    </w:p>
    <w:p w14:paraId="00000006" w14:textId="77777777" w:rsidR="00102641" w:rsidRDefault="00522662">
      <w:pPr>
        <w:spacing w:before="240" w:after="240"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Collection of Study Data</w:t>
      </w:r>
    </w:p>
    <w:p w14:paraId="00000007" w14:textId="77777777" w:rsidR="00102641" w:rsidRDefault="00522662">
      <w:pPr>
        <w:spacing w:before="240" w:after="24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tudy data were collected and managed usi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DCa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lectronic data capture tools hosted at Sunny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ook Health Sciences Centre and later at the Centre for Addiction and Mental Health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DCa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Research Electronic Data Capture) is a secure, web-based software platform designed to support data capture for research studies, providing 1) an intuitive interfa</w:t>
      </w:r>
      <w:r>
        <w:rPr>
          <w:rFonts w:ascii="Times New Roman" w:eastAsia="Times New Roman" w:hAnsi="Times New Roman" w:cs="Times New Roman"/>
          <w:sz w:val="24"/>
          <w:szCs w:val="24"/>
        </w:rPr>
        <w:t>ce for validated data capture; 2) audit trails for tracking data manipulation and export procedures; 3) automated export procedures for seamless data downloads to common statistical packages; and 4) procedures for data integration and interoperability wit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xternal sources </w:t>
      </w:r>
      <w:hyperlink r:id="rId8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(Harris et al. 2019; Harris et al. 2009)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0000008" w14:textId="77777777" w:rsidR="00102641" w:rsidRDefault="0010264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09" w14:textId="77777777" w:rsidR="00102641" w:rsidRDefault="0052266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hyperlink r:id="rId9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Harris PA, Taylor R, Minor BL, Elliott V, Fernandez M, O’Neal L, et al. The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REDCa</w:t>
        </w:r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p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consortium: Building an international community of software platform partners. J. Biomed. Inform. Elsevier BV; 2019 Jul</w:t>
        </w:r>
        <w:proofErr w:type="gram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;95</w:t>
        </w:r>
        <w:proofErr w:type="gram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(103208):103208.</w:t>
        </w:r>
      </w:hyperlink>
    </w:p>
    <w:p w14:paraId="0000000A" w14:textId="77777777" w:rsidR="00102641" w:rsidRDefault="0052266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hyperlink r:id="rId10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Harris PA, Taylor R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Thielke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R, Payne J, Gonzalez N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Conde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JG. Research electronic data capture (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REDCap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)--a metadata-driven methodology and workflow process for providing translational research informatics support. J. Biomed. Inform. Elsevier BV; 2009 Apr</w:t>
        </w:r>
        <w:proofErr w:type="gram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;</w:t>
        </w:r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42</w:t>
        </w:r>
        <w:proofErr w:type="gram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(2):377–81.</w:t>
        </w:r>
      </w:hyperlink>
    </w:p>
    <w:p w14:paraId="0000000B" w14:textId="77777777" w:rsidR="00102641" w:rsidRDefault="0052266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hyperlink r:id="rId11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Hollingshead AB. Four factor index of social status. Yale Univeristy</w:t>
        </w:r>
      </w:hyperlink>
      <w:hyperlink r:id="rId12"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. </w:t>
        </w:r>
      </w:hyperlink>
      <w:hyperlink r:id="rId13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New Haven,</w:t>
        </w:r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CT; 1975; Available from: </w:t>
        </w:r>
      </w:hyperlink>
      <w:hyperlink r:id="rId14" w:anchor="page=21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https://sociology.yale.edu/sites/default/files/files/yjs_fall_2011.pdf#page=21</w:t>
        </w:r>
      </w:hyperlink>
    </w:p>
    <w:p w14:paraId="0000000C" w14:textId="77777777" w:rsidR="00102641" w:rsidRDefault="0052266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hyperlink r:id="rId15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Shaffer D, Gould MS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Brasic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J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Ambrosini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P, Fisher P, Bird H, et al. A children’s global assessment scale (CGAS). Arch. Gen. Psychiatry. 1983 Nov</w:t>
        </w:r>
        <w:proofErr w:type="gram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;40</w:t>
        </w:r>
        <w:proofErr w:type="gram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(11):1228–31.</w:t>
        </w:r>
      </w:hyperlink>
    </w:p>
    <w:p w14:paraId="0000000D" w14:textId="77777777" w:rsidR="00102641" w:rsidRDefault="0052266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hyperlink r:id="rId16"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Weissman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MM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Wickramaratne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P, Ada</w:t>
        </w:r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ms P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Wolk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S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Verdeli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H,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Olfson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M. Brief screening for family psychiatric history: the family history screen. Arch. Gen. Psychiatry. American Medical Association (AMA); 2000 Jul</w:t>
        </w:r>
        <w:proofErr w:type="gram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;57</w:t>
        </w:r>
        <w:proofErr w:type="gram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(7):675–82.</w:t>
        </w:r>
      </w:hyperlink>
    </w:p>
    <w:p w14:paraId="0000000E" w14:textId="77777777" w:rsidR="00102641" w:rsidRDefault="0010264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10264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641"/>
    <w:rsid w:val="00102641"/>
    <w:rsid w:val="00522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B603F1C-11BC-4221-A1AB-D5ABFF9B0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VZo6gK/AQUT+Agpd" TargetMode="External"/><Relationship Id="rId13" Type="http://schemas.openxmlformats.org/officeDocument/2006/relationships/hyperlink" Target="http://paperpile.com/b/VZo6gK/wiAw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paperpile.com/c/VZo6gK/FuoT" TargetMode="External"/><Relationship Id="rId12" Type="http://schemas.openxmlformats.org/officeDocument/2006/relationships/hyperlink" Target="http://paperpile.com/b/VZo6gK/wiAw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://paperpile.com/b/VZo6gK/syVo" TargetMode="External"/><Relationship Id="rId1" Type="http://schemas.openxmlformats.org/officeDocument/2006/relationships/styles" Target="styles.xml"/><Relationship Id="rId6" Type="http://schemas.openxmlformats.org/officeDocument/2006/relationships/hyperlink" Target="https://paperpile.com/c/VZo6gK/wiAw" TargetMode="External"/><Relationship Id="rId11" Type="http://schemas.openxmlformats.org/officeDocument/2006/relationships/hyperlink" Target="http://paperpile.com/b/VZo6gK/wiAw" TargetMode="External"/><Relationship Id="rId5" Type="http://schemas.openxmlformats.org/officeDocument/2006/relationships/hyperlink" Target="https://paperpile.com/c/VZo6gK/syVo" TargetMode="External"/><Relationship Id="rId15" Type="http://schemas.openxmlformats.org/officeDocument/2006/relationships/hyperlink" Target="http://paperpile.com/b/VZo6gK/FuoT" TargetMode="External"/><Relationship Id="rId10" Type="http://schemas.openxmlformats.org/officeDocument/2006/relationships/hyperlink" Target="http://paperpile.com/b/VZo6gK/AQUT" TargetMode="External"/><Relationship Id="rId4" Type="http://schemas.openxmlformats.org/officeDocument/2006/relationships/hyperlink" Target="https://www-sciencedirect-com.myaccess.library.utoronto.ca/topics/medicine-and-dentistry/psychiatric-history" TargetMode="External"/><Relationship Id="rId9" Type="http://schemas.openxmlformats.org/officeDocument/2006/relationships/hyperlink" Target="http://paperpile.com/b/VZo6gK/Agpd" TargetMode="External"/><Relationship Id="rId14" Type="http://schemas.openxmlformats.org/officeDocument/2006/relationships/hyperlink" Target="https://sociology.yale.edu/sites/default/files/files/yjs_fall_2011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4</Words>
  <Characters>3843</Characters>
  <Application>Microsoft Office Word</Application>
  <DocSecurity>0</DocSecurity>
  <Lines>32</Lines>
  <Paragraphs>9</Paragraphs>
  <ScaleCrop>false</ScaleCrop>
  <Company/>
  <LinksUpToDate>false</LinksUpToDate>
  <CharactersWithSpaces>4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ithya sudalai</cp:lastModifiedBy>
  <cp:revision>2</cp:revision>
  <dcterms:created xsi:type="dcterms:W3CDTF">2022-12-14T05:56:00Z</dcterms:created>
  <dcterms:modified xsi:type="dcterms:W3CDTF">2022-12-14T05:59:00Z</dcterms:modified>
</cp:coreProperties>
</file>